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85BBD" w14:textId="420CA4E0" w:rsidR="00E04E9C" w:rsidRDefault="00E04E9C" w:rsidP="00E04E9C">
      <w:r w:rsidRPr="00E04E9C">
        <w:rPr>
          <w:b/>
          <w:bCs/>
        </w:rPr>
        <w:t xml:space="preserve">S1 Table – </w:t>
      </w:r>
      <w:r w:rsidRPr="003E5E43">
        <w:t>Read codes and ICD-10 codes used to define study population, exposures, outcomes and covariates</w:t>
      </w:r>
      <w:r w:rsidR="00425CF2">
        <w:t>.</w:t>
      </w:r>
      <w:r w:rsidR="00425CF2" w:rsidRPr="00425CF2">
        <w:rPr>
          <w:lang w:val="en-US"/>
        </w:rPr>
        <w:t xml:space="preserve"> </w:t>
      </w:r>
      <w:r w:rsidR="00425CF2" w:rsidRPr="008E78A9">
        <w:rPr>
          <w:lang w:val="en-US"/>
        </w:rPr>
        <w:t>ICD-10, International C</w:t>
      </w:r>
      <w:bookmarkStart w:id="0" w:name="_GoBack"/>
      <w:bookmarkEnd w:id="0"/>
      <w:r w:rsidR="00425CF2" w:rsidRPr="008E78A9">
        <w:rPr>
          <w:lang w:val="en-US"/>
        </w:rPr>
        <w:t>lassification of Diseases 10th revision.</w:t>
      </w:r>
    </w:p>
    <w:p w14:paraId="16385247" w14:textId="77777777" w:rsidR="003E5E43" w:rsidRPr="003E5E43" w:rsidRDefault="003E5E43" w:rsidP="00E04E9C"/>
    <w:p w14:paraId="3F6928E6" w14:textId="7CE54CBF" w:rsidR="00E04E9C" w:rsidRDefault="00E04E9C" w:rsidP="00E04E9C">
      <w:r>
        <w:t xml:space="preserve">All code lists are based on </w:t>
      </w:r>
      <w:proofErr w:type="spellStart"/>
      <w:r>
        <w:t>Gharbi</w:t>
      </w:r>
      <w:proofErr w:type="spellEnd"/>
      <w:r>
        <w:t xml:space="preserve"> et al. (2019) (see main reference list). Were changes were made to the code lists, these are indicated at the corresponding table. All tables are also available as Excel workbooks at </w:t>
      </w:r>
      <w:hyperlink r:id="rId4">
        <w:r>
          <w:rPr>
            <w:color w:val="1155CC"/>
            <w:u w:val="single"/>
          </w:rPr>
          <w:t>https://github.com/prockenschaub/CPRD_UTI_sepsis_elderly</w:t>
        </w:r>
      </w:hyperlink>
      <w:r>
        <w:t>.</w:t>
      </w:r>
    </w:p>
    <w:p w14:paraId="03BE2F14" w14:textId="77777777" w:rsidR="00E04E9C" w:rsidRPr="00E04E9C" w:rsidRDefault="00E04E9C" w:rsidP="00E04E9C"/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7606"/>
      </w:tblGrid>
      <w:tr w:rsidR="00E04E9C" w:rsidRPr="00011A71" w14:paraId="2AA9D949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</w:tcPr>
          <w:p w14:paraId="122445D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Lower UTI</w:t>
            </w:r>
          </w:p>
        </w:tc>
        <w:tc>
          <w:tcPr>
            <w:tcW w:w="7606" w:type="dxa"/>
            <w:shd w:val="clear" w:color="auto" w:fill="auto"/>
            <w:noWrap/>
            <w:vAlign w:val="center"/>
          </w:tcPr>
          <w:p w14:paraId="14981D54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Primary care</w:t>
            </w:r>
          </w:p>
        </w:tc>
      </w:tr>
      <w:tr w:rsidR="00E04E9C" w:rsidRPr="00011A71" w14:paraId="3CB91B98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101A11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ad code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468D7B1F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</w:tr>
      <w:tr w:rsidR="00E04E9C" w:rsidRPr="00011A71" w14:paraId="3A9C1006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4646D10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  <w:proofErr w:type="gram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G..</w:t>
            </w:r>
            <w:proofErr w:type="gram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3BB8C64B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current urinary tract infections</w:t>
            </w:r>
          </w:p>
        </w:tc>
      </w:tr>
      <w:tr w:rsidR="00E04E9C" w:rsidRPr="00011A71" w14:paraId="79DA42A1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01F9BC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J</w:t>
            </w:r>
            <w:proofErr w:type="gram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.</w:t>
            </w:r>
            <w:proofErr w:type="gram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27A82D30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uspected UTI</w:t>
            </w:r>
          </w:p>
        </w:tc>
      </w:tr>
      <w:tr w:rsidR="00E04E9C" w:rsidRPr="00011A71" w14:paraId="0777DDD2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53B238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</w:t>
            </w:r>
            <w:proofErr w:type="gram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.</w:t>
            </w:r>
            <w:proofErr w:type="gram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08CEFAC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stitis</w:t>
            </w:r>
          </w:p>
        </w:tc>
      </w:tr>
      <w:tr w:rsidR="00E04E9C" w:rsidRPr="00011A71" w14:paraId="57BF5532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856AE0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50.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4561E5F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cute cystitis</w:t>
            </w:r>
          </w:p>
        </w:tc>
      </w:tr>
      <w:tr w:rsidR="00E04E9C" w:rsidRPr="00011A71" w14:paraId="13267ED0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23448A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5z.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0AD4720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stitis NOS</w:t>
            </w:r>
          </w:p>
        </w:tc>
      </w:tr>
      <w:tr w:rsidR="00E04E9C" w:rsidRPr="00011A71" w14:paraId="3CBC1661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6DB9AFF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90.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71D613A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rinary tract infection, site not specified</w:t>
            </w:r>
          </w:p>
        </w:tc>
      </w:tr>
      <w:tr w:rsidR="00E04E9C" w:rsidRPr="00011A71" w14:paraId="03727BB2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B349B4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90.11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771F364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current urinary tract infection</w:t>
            </w:r>
          </w:p>
        </w:tc>
      </w:tr>
      <w:tr w:rsidR="00E04E9C" w:rsidRPr="00011A71" w14:paraId="5DF4639A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A0001C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901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4D5200C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yuria, site not specified</w:t>
            </w:r>
          </w:p>
        </w:tc>
      </w:tr>
      <w:tr w:rsidR="00E04E9C" w:rsidRPr="00011A71" w14:paraId="51E5E3FC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9DE33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902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5B22676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ost operative</w:t>
            </w:r>
            <w:proofErr w:type="spell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urinary tract infection</w:t>
            </w:r>
          </w:p>
        </w:tc>
      </w:tr>
      <w:tr w:rsidR="00E04E9C" w:rsidRPr="00011A71" w14:paraId="43C6E234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B682744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903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65B74B0B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current urinary tract infection</w:t>
            </w:r>
          </w:p>
        </w:tc>
      </w:tr>
      <w:tr w:rsidR="00E04E9C" w:rsidRPr="00011A71" w14:paraId="553C057C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FE0AC5F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90311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29419D4B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current UTI</w:t>
            </w:r>
          </w:p>
        </w:tc>
      </w:tr>
      <w:tr w:rsidR="00E04E9C" w:rsidRPr="00011A71" w14:paraId="60B9D432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AAB4B9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904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187F24F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urinary tract infection</w:t>
            </w:r>
          </w:p>
        </w:tc>
      </w:tr>
      <w:tr w:rsidR="00E04E9C" w:rsidRPr="00011A71" w14:paraId="650433F7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0E726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905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4947DD5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rinary tract infection</w:t>
            </w:r>
          </w:p>
        </w:tc>
      </w:tr>
      <w:tr w:rsidR="00E04E9C" w:rsidRPr="00011A71" w14:paraId="1356031C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4A7C3F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90z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5D8D5DD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rinary tract infection, site not specified NOS</w:t>
            </w:r>
          </w:p>
        </w:tc>
      </w:tr>
      <w:tr w:rsidR="00E04E9C" w:rsidRPr="00011A71" w14:paraId="7F257F02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5C20244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P077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5EDDD44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nfect+inflam</w:t>
            </w:r>
            <w:proofErr w:type="spell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react due pros dev, </w:t>
            </w:r>
            <w:proofErr w:type="spell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mplt+graft</w:t>
            </w:r>
            <w:proofErr w:type="spell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in urinary </w:t>
            </w:r>
            <w:proofErr w:type="spell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yst</w:t>
            </w:r>
            <w:proofErr w:type="spellEnd"/>
          </w:p>
        </w:tc>
      </w:tr>
      <w:tr w:rsidR="00E04E9C" w:rsidRPr="00011A71" w14:paraId="1C493C8A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C865A0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P07Q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293974F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atheter associated urinary tract infection</w:t>
            </w:r>
          </w:p>
        </w:tc>
      </w:tr>
      <w:tr w:rsidR="00E04E9C" w:rsidRPr="00011A71" w14:paraId="33C4E308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0A449EF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P07Q11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79B51A7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AUTI - catheter associated urinary tract infection</w:t>
            </w:r>
          </w:p>
        </w:tc>
      </w:tr>
      <w:tr w:rsidR="00E04E9C" w:rsidRPr="00011A71" w14:paraId="3825F2F4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3466C5F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5y.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5FB8306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 specified cystitis</w:t>
            </w:r>
          </w:p>
        </w:tc>
      </w:tr>
      <w:tr w:rsidR="00E04E9C" w:rsidRPr="00011A71" w14:paraId="1C94A606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2E6471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52z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77413B80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 chronic cystitis NOS</w:t>
            </w:r>
          </w:p>
        </w:tc>
      </w:tr>
      <w:tr w:rsidR="00E04E9C" w:rsidRPr="00011A71" w14:paraId="36488A68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DB1E5D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52.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7CCBECC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 chronic cystitis</w:t>
            </w:r>
          </w:p>
        </w:tc>
      </w:tr>
      <w:tr w:rsidR="00E04E9C" w:rsidRPr="00011A71" w14:paraId="720EEFAB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F27D1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52y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4CB5B5D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cystitis unspecified</w:t>
            </w:r>
          </w:p>
        </w:tc>
      </w:tr>
      <w:tr w:rsidR="00E04E9C" w:rsidRPr="00011A71" w14:paraId="0781AC96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20D742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55.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192DA78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current cystitis</w:t>
            </w:r>
          </w:p>
        </w:tc>
      </w:tr>
      <w:tr w:rsidR="00E04E9C" w:rsidRPr="00011A71" w14:paraId="03913B8F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4C69A3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5yz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2217BBE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 cystitis NOS</w:t>
            </w:r>
          </w:p>
        </w:tc>
      </w:tr>
      <w:tr w:rsidR="00E04E9C" w:rsidRPr="00011A71" w14:paraId="18C68D53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5A682D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AZ60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0FF72EA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ild lower urinary tract symptoms</w:t>
            </w:r>
          </w:p>
        </w:tc>
      </w:tr>
      <w:tr w:rsidR="00E04E9C" w:rsidRPr="00011A71" w14:paraId="44B4B80D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42860E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N51.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6C1A36C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[SO]Lower urinary tract</w:t>
            </w:r>
          </w:p>
        </w:tc>
      </w:tr>
      <w:tr w:rsidR="00E04E9C" w:rsidRPr="00011A71" w14:paraId="7C7FAB80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405AE73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AZ61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490268E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oderate lower urinary tract symptoms</w:t>
            </w:r>
          </w:p>
        </w:tc>
      </w:tr>
      <w:tr w:rsidR="00E04E9C" w:rsidRPr="00011A71" w14:paraId="5A098DF7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8E34D2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AZ6.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5314A4F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ower urinary tract symptoms</w:t>
            </w:r>
          </w:p>
        </w:tc>
      </w:tr>
      <w:tr w:rsidR="00E04E9C" w:rsidRPr="00011A71" w14:paraId="4E67404D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B982EB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yu51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5844471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[X]Other cystitis</w:t>
            </w:r>
          </w:p>
        </w:tc>
      </w:tr>
      <w:tr w:rsidR="00E04E9C" w:rsidRPr="00011A71" w14:paraId="33983A0B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A1A9DB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D4.00</w:t>
            </w:r>
          </w:p>
        </w:tc>
        <w:tc>
          <w:tcPr>
            <w:tcW w:w="7606" w:type="dxa"/>
            <w:shd w:val="clear" w:color="auto" w:fill="auto"/>
            <w:noWrap/>
            <w:vAlign w:val="center"/>
            <w:hideMark/>
          </w:tcPr>
          <w:p w14:paraId="1A225EB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/O: recurrent cystitis</w:t>
            </w:r>
          </w:p>
        </w:tc>
      </w:tr>
      <w:tr w:rsidR="00E04E9C" w:rsidRPr="00011A71" w14:paraId="6757314B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</w:tcPr>
          <w:p w14:paraId="71F78E3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06" w:type="dxa"/>
            <w:shd w:val="clear" w:color="auto" w:fill="auto"/>
            <w:noWrap/>
            <w:vAlign w:val="center"/>
          </w:tcPr>
          <w:p w14:paraId="4118969F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E04E9C" w:rsidRPr="00011A71" w14:paraId="17873505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</w:tcPr>
          <w:p w14:paraId="170AFACB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Upper UTI</w:t>
            </w:r>
          </w:p>
        </w:tc>
        <w:tc>
          <w:tcPr>
            <w:tcW w:w="7606" w:type="dxa"/>
            <w:shd w:val="clear" w:color="auto" w:fill="auto"/>
            <w:noWrap/>
            <w:vAlign w:val="center"/>
          </w:tcPr>
          <w:p w14:paraId="1B43EA7B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Primary care</w:t>
            </w:r>
          </w:p>
        </w:tc>
      </w:tr>
      <w:tr w:rsidR="00E04E9C" w:rsidRPr="00011A71" w14:paraId="7FEE7605" w14:textId="77777777" w:rsidTr="00E715D5">
        <w:trPr>
          <w:trHeight w:val="312"/>
        </w:trPr>
        <w:tc>
          <w:tcPr>
            <w:tcW w:w="1320" w:type="dxa"/>
            <w:shd w:val="clear" w:color="auto" w:fill="auto"/>
            <w:noWrap/>
            <w:vAlign w:val="center"/>
          </w:tcPr>
          <w:p w14:paraId="3909CD7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ad code</w:t>
            </w:r>
          </w:p>
        </w:tc>
        <w:tc>
          <w:tcPr>
            <w:tcW w:w="7606" w:type="dxa"/>
            <w:shd w:val="clear" w:color="auto" w:fill="auto"/>
            <w:noWrap/>
            <w:vAlign w:val="center"/>
          </w:tcPr>
          <w:p w14:paraId="481C477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</w:tr>
      <w:tr w:rsidR="00E04E9C" w:rsidRPr="00011A71" w14:paraId="67F0C31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29D3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0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558E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pyelonephritis</w:t>
            </w:r>
          </w:p>
        </w:tc>
      </w:tr>
      <w:tr w:rsidR="00E04E9C" w:rsidRPr="00011A71" w14:paraId="4103D42A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8A75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00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8939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pyelonephritis without medullary necrosis</w:t>
            </w:r>
          </w:p>
        </w:tc>
      </w:tr>
      <w:tr w:rsidR="00E04E9C" w:rsidRPr="00011A71" w14:paraId="69EA843A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F18D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lastRenderedPageBreak/>
              <w:t>K1001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8B1D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pyelonephritis with medullary necrosis</w:t>
            </w:r>
          </w:p>
        </w:tc>
      </w:tr>
      <w:tr w:rsidR="00E04E9C" w:rsidRPr="00011A71" w14:paraId="4842A674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F951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04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75C0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onobstructive reflux-associated chronic pyelonephritis</w:t>
            </w:r>
          </w:p>
        </w:tc>
      </w:tr>
      <w:tr w:rsidR="00E04E9C" w:rsidRPr="00011A71" w14:paraId="715954E8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87A3F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05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68F04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obstructive pyelonephritis</w:t>
            </w:r>
          </w:p>
        </w:tc>
      </w:tr>
      <w:tr w:rsidR="00E04E9C" w:rsidRPr="00011A71" w14:paraId="3B84E3C4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B3AE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06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0464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alculous pyelonephritis</w:t>
            </w:r>
          </w:p>
        </w:tc>
      </w:tr>
      <w:tr w:rsidR="00E04E9C" w:rsidRPr="00011A71" w14:paraId="4C158079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2A51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0z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4BA8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pyelonephritis NOS</w:t>
            </w:r>
          </w:p>
        </w:tc>
      </w:tr>
      <w:tr w:rsidR="00E04E9C" w:rsidRPr="00011A71" w14:paraId="712F44E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E864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1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280A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cute pyelonephritis</w:t>
            </w:r>
          </w:p>
        </w:tc>
      </w:tr>
      <w:tr w:rsidR="00E04E9C" w:rsidRPr="00011A71" w14:paraId="2F4157EA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2A2B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10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90FD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cute pyelonephritis without medullary necrosis</w:t>
            </w:r>
          </w:p>
        </w:tc>
      </w:tr>
      <w:tr w:rsidR="00E04E9C" w:rsidRPr="00011A71" w14:paraId="7C2C6E64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6777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1z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1C05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cute pyelonephritis NOS</w:t>
            </w:r>
          </w:p>
        </w:tc>
      </w:tr>
      <w:tr w:rsidR="00E04E9C" w:rsidRPr="00011A71" w14:paraId="12AB6D0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3F9A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4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D30F0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Xanthogranulomatous</w:t>
            </w:r>
            <w:proofErr w:type="spell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pyelonephritis</w:t>
            </w:r>
          </w:p>
        </w:tc>
      </w:tr>
      <w:tr w:rsidR="00E04E9C" w:rsidRPr="00011A71" w14:paraId="57A0B38A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1CF73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y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053E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Pyelonephritis and </w:t>
            </w:r>
            <w:proofErr w:type="spell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yonephrosis</w:t>
            </w:r>
            <w:proofErr w:type="spell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unspecified</w:t>
            </w:r>
          </w:p>
        </w:tc>
      </w:tr>
      <w:tr w:rsidR="00E04E9C" w:rsidRPr="00011A71" w14:paraId="37AC9C4D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4AC7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y0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A452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yelonephritis unspecified</w:t>
            </w:r>
          </w:p>
        </w:tc>
      </w:tr>
      <w:tr w:rsidR="00E04E9C" w:rsidRPr="00011A71" w14:paraId="3A4A90B4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4FE6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y3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18E3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yelonephritis in diseases EC</w:t>
            </w:r>
          </w:p>
        </w:tc>
      </w:tr>
      <w:tr w:rsidR="00E04E9C" w:rsidRPr="00011A71" w14:paraId="282456AE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E1B5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yz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C8DB0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nspecified pyelonephritis NOS</w:t>
            </w:r>
          </w:p>
        </w:tc>
      </w:tr>
      <w:tr w:rsidR="00E04E9C" w:rsidRPr="00011A71" w14:paraId="31CA757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E1E7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02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3791F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pyelitis</w:t>
            </w:r>
          </w:p>
        </w:tc>
      </w:tr>
      <w:tr w:rsidR="00E04E9C" w:rsidRPr="00011A71" w14:paraId="1EA173C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898C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y4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A595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yelitis in diseases EC</w:t>
            </w:r>
          </w:p>
        </w:tc>
      </w:tr>
      <w:tr w:rsidR="00E04E9C" w:rsidRPr="00011A71" w14:paraId="37E50191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2B29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12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93D64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cute pyelitis</w:t>
            </w:r>
          </w:p>
        </w:tc>
      </w:tr>
      <w:tr w:rsidR="00E04E9C" w:rsidRPr="00011A71" w14:paraId="12FAD5EE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9E22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y1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5E123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yelitis unspecified</w:t>
            </w:r>
          </w:p>
        </w:tc>
      </w:tr>
      <w:tr w:rsidR="00E04E9C" w:rsidRPr="00011A71" w14:paraId="6871E86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DD99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20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220D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nal abscess</w:t>
            </w:r>
          </w:p>
        </w:tc>
      </w:tr>
      <w:tr w:rsidR="00E04E9C" w:rsidRPr="00011A71" w14:paraId="560303F5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CFE7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2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B3FFF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nal and perinephric abscess</w:t>
            </w:r>
          </w:p>
        </w:tc>
      </w:tr>
      <w:tr w:rsidR="00E04E9C" w:rsidRPr="00011A71" w14:paraId="0D963998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BC48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21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FC99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erinephric abscess</w:t>
            </w:r>
          </w:p>
        </w:tc>
      </w:tr>
      <w:tr w:rsidR="00E04E9C" w:rsidRPr="00011A71" w14:paraId="7427112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C407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2z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2745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nal and perinephric abscess NOS</w:t>
            </w:r>
          </w:p>
        </w:tc>
      </w:tr>
      <w:tr w:rsidR="00E04E9C" w:rsidRPr="00011A71" w14:paraId="7AC15FD5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96780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</w:t>
            </w:r>
            <w:proofErr w:type="gram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.</w:t>
            </w:r>
            <w:proofErr w:type="gram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44FA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nfections of kidney</w:t>
            </w:r>
          </w:p>
        </w:tc>
      </w:tr>
      <w:tr w:rsidR="00E04E9C" w:rsidRPr="00011A71" w14:paraId="7D40E5F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6733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z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F53D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nfection of kidney NOS</w:t>
            </w:r>
          </w:p>
        </w:tc>
      </w:tr>
      <w:tr w:rsidR="00E04E9C" w:rsidRPr="00011A71" w14:paraId="7BB3AC62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2A2F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</w:t>
            </w:r>
            <w:proofErr w:type="gram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.</w:t>
            </w:r>
            <w:proofErr w:type="gram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3027F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nal infections</w:t>
            </w:r>
          </w:p>
        </w:tc>
      </w:tr>
      <w:tr w:rsidR="00E04E9C" w:rsidRPr="00011A71" w14:paraId="0870E78B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91B5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</w:t>
            </w:r>
            <w:proofErr w:type="gram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.</w:t>
            </w:r>
            <w:proofErr w:type="gram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9EC0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nfections of kidney</w:t>
            </w:r>
          </w:p>
        </w:tc>
      </w:tr>
      <w:tr w:rsidR="00E04E9C" w:rsidRPr="00011A71" w14:paraId="522822AB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F83E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z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42EE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nfection of kidney NOS</w:t>
            </w:r>
          </w:p>
        </w:tc>
      </w:tr>
      <w:tr w:rsidR="00E04E9C" w:rsidRPr="00011A71" w14:paraId="3B7D5261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6D04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</w:t>
            </w:r>
            <w:proofErr w:type="gram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..</w:t>
            </w:r>
            <w:proofErr w:type="gram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17C6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rostatitis and other inflammatory diseases of prostate</w:t>
            </w:r>
          </w:p>
        </w:tc>
      </w:tr>
      <w:tr w:rsidR="00E04E9C" w:rsidRPr="00011A71" w14:paraId="0CB80956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E357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210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61B73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cute prostatitis</w:t>
            </w:r>
          </w:p>
        </w:tc>
      </w:tr>
      <w:tr w:rsidR="00E04E9C" w:rsidRPr="00011A71" w14:paraId="54F20FEE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AD3C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211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B413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prostatitis</w:t>
            </w:r>
          </w:p>
        </w:tc>
      </w:tr>
      <w:tr w:rsidR="00E04E9C" w:rsidRPr="00011A71" w14:paraId="5FBCCA44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A10B3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214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F8AC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rostatitis in diseases EC</w:t>
            </w:r>
          </w:p>
        </w:tc>
      </w:tr>
      <w:tr w:rsidR="00E04E9C" w:rsidRPr="00011A71" w14:paraId="46030C9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86CD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214z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461A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rostatitis in diseases EC NOS</w:t>
            </w:r>
          </w:p>
        </w:tc>
      </w:tr>
      <w:tr w:rsidR="00E04E9C" w:rsidRPr="00011A71" w14:paraId="24119164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6331F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21z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436A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rostatitis NOS</w:t>
            </w:r>
          </w:p>
        </w:tc>
      </w:tr>
      <w:tr w:rsidR="00E04E9C" w:rsidRPr="00011A71" w14:paraId="519F373C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3724F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213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5176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rostatocystitis</w:t>
            </w:r>
            <w:proofErr w:type="spellEnd"/>
          </w:p>
        </w:tc>
      </w:tr>
      <w:tr w:rsidR="00E04E9C" w:rsidRPr="00011A71" w14:paraId="624929DD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6E5D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212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B67C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bscess of prostate</w:t>
            </w:r>
          </w:p>
        </w:tc>
      </w:tr>
      <w:tr w:rsidR="00E04E9C" w:rsidRPr="00011A71" w14:paraId="3D3991F5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7E4B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y2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D393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yonephrosis</w:t>
            </w:r>
            <w:proofErr w:type="spell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unspecified</w:t>
            </w:r>
          </w:p>
        </w:tc>
      </w:tr>
      <w:tr w:rsidR="00E04E9C" w:rsidRPr="00011A71" w14:paraId="76AF912D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131B4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5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CAE1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infective interstitial nephritis</w:t>
            </w:r>
          </w:p>
        </w:tc>
      </w:tr>
      <w:tr w:rsidR="00E04E9C" w:rsidRPr="00011A71" w14:paraId="002C3EE0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16FF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1602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16A6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uberculous pyelonephritis</w:t>
            </w:r>
          </w:p>
        </w:tc>
      </w:tr>
      <w:tr w:rsidR="00E04E9C" w:rsidRPr="00011A71" w14:paraId="0E313B26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4CD1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1601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D1AF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uberculous pyelitis</w:t>
            </w:r>
          </w:p>
        </w:tc>
      </w:tr>
      <w:tr w:rsidR="00E04E9C" w:rsidRPr="00011A71" w14:paraId="49D7D6F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6CF1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448C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E04E9C" w:rsidRPr="00011A71" w14:paraId="14E35345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E0303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Recurrent UTI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6890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Primary care</w:t>
            </w:r>
          </w:p>
        </w:tc>
      </w:tr>
      <w:tr w:rsidR="00E04E9C" w:rsidRPr="00011A71" w14:paraId="4FB9B62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E385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ad code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5076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</w:tr>
      <w:tr w:rsidR="00E04E9C" w:rsidRPr="00011A71" w14:paraId="6F31FF60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D2DA4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  <w:proofErr w:type="gram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G..</w:t>
            </w:r>
            <w:proofErr w:type="gram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CA6A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current urinary tract infections</w:t>
            </w:r>
          </w:p>
        </w:tc>
      </w:tr>
      <w:tr w:rsidR="00E04E9C" w:rsidRPr="00011A71" w14:paraId="0925848C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EF43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90.11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CDDC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current urinary tract infection</w:t>
            </w:r>
          </w:p>
        </w:tc>
      </w:tr>
      <w:tr w:rsidR="00E04E9C" w:rsidRPr="00011A71" w14:paraId="1D44A341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AB39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lastRenderedPageBreak/>
              <w:t>K1903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7B12B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current urinary tract infection</w:t>
            </w:r>
          </w:p>
        </w:tc>
      </w:tr>
      <w:tr w:rsidR="00E04E9C" w:rsidRPr="00011A71" w14:paraId="0BCF832E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7A5E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90311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4EFC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current UTI</w:t>
            </w:r>
          </w:p>
        </w:tc>
      </w:tr>
      <w:tr w:rsidR="00E04E9C" w:rsidRPr="00011A71" w14:paraId="3FAC3237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8460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904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3CEAB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urinary tract infection</w:t>
            </w:r>
          </w:p>
        </w:tc>
      </w:tr>
      <w:tr w:rsidR="00E04E9C" w:rsidRPr="00011A71" w14:paraId="056C9AE9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F356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52z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FBC6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 chronic cystitis NOS</w:t>
            </w:r>
          </w:p>
        </w:tc>
      </w:tr>
      <w:tr w:rsidR="00E04E9C" w:rsidRPr="00011A71" w14:paraId="068523D8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F931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52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BC1C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 chronic cystitis</w:t>
            </w:r>
          </w:p>
        </w:tc>
      </w:tr>
      <w:tr w:rsidR="00E04E9C" w:rsidRPr="00011A71" w14:paraId="6F5799F5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CCC5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52y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717C4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cystitis unspecified</w:t>
            </w:r>
          </w:p>
        </w:tc>
      </w:tr>
      <w:tr w:rsidR="00E04E9C" w:rsidRPr="00011A71" w14:paraId="7C2C57B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A5174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55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395F3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current cystitis</w:t>
            </w:r>
          </w:p>
        </w:tc>
      </w:tr>
      <w:tr w:rsidR="00E04E9C" w:rsidRPr="00011A71" w14:paraId="636B70C2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D78B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D4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D0D14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/O: recurrent cystitis</w:t>
            </w:r>
          </w:p>
        </w:tc>
      </w:tr>
      <w:tr w:rsidR="00E04E9C" w:rsidRPr="00011A71" w14:paraId="4605C3E5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1C10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0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721BB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pyelonephritis</w:t>
            </w:r>
          </w:p>
        </w:tc>
      </w:tr>
      <w:tr w:rsidR="00E04E9C" w:rsidRPr="00011A71" w14:paraId="40FF3826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9148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00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5BEA3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pyelonephritis without medullary necrosis</w:t>
            </w:r>
          </w:p>
        </w:tc>
      </w:tr>
      <w:tr w:rsidR="00E04E9C" w:rsidRPr="00011A71" w14:paraId="21BB444E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9E7D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01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FFB5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pyelonephritis with medullary necrosis</w:t>
            </w:r>
          </w:p>
        </w:tc>
      </w:tr>
      <w:tr w:rsidR="00E04E9C" w:rsidRPr="00011A71" w14:paraId="6E4BED68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8214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04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087F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onobstructive reflux-associated chronic pyelonephritis</w:t>
            </w:r>
          </w:p>
        </w:tc>
      </w:tr>
      <w:tr w:rsidR="00E04E9C" w:rsidRPr="00011A71" w14:paraId="6C816E98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FAC3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05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E702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obstructive pyelonephritis</w:t>
            </w:r>
          </w:p>
        </w:tc>
      </w:tr>
      <w:tr w:rsidR="00E04E9C" w:rsidRPr="00011A71" w14:paraId="1306177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CA2A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06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9783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alculous pyelonephritis</w:t>
            </w:r>
          </w:p>
        </w:tc>
      </w:tr>
      <w:tr w:rsidR="00E04E9C" w:rsidRPr="00011A71" w14:paraId="3A010321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E4A1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0z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DB18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pyelonephritis NOS</w:t>
            </w:r>
          </w:p>
        </w:tc>
      </w:tr>
      <w:tr w:rsidR="00E04E9C" w:rsidRPr="00011A71" w14:paraId="31B65342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1D68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02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045E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pyelitis</w:t>
            </w:r>
          </w:p>
        </w:tc>
      </w:tr>
      <w:tr w:rsidR="00E04E9C" w:rsidRPr="00011A71" w14:paraId="06A3C69E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4E87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211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7D14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prostatitis</w:t>
            </w:r>
          </w:p>
        </w:tc>
      </w:tr>
      <w:tr w:rsidR="00E04E9C" w:rsidRPr="00011A71" w14:paraId="32AE14E9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7559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05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C6D6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infective interstitial nephritis</w:t>
            </w:r>
          </w:p>
        </w:tc>
      </w:tr>
      <w:tr w:rsidR="00E04E9C" w:rsidRPr="00011A71" w14:paraId="763FFFF5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4F83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38AC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E04E9C" w:rsidRPr="00011A71" w14:paraId="0DBC08FA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B4A0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BSI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390F0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Primary care</w:t>
            </w:r>
          </w:p>
        </w:tc>
      </w:tr>
      <w:tr w:rsidR="00E04E9C" w:rsidRPr="00011A71" w14:paraId="7EBBC7A6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124B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adcode</w:t>
            </w:r>
            <w:proofErr w:type="spellEnd"/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ADF7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</w:tr>
      <w:tr w:rsidR="00E04E9C" w:rsidRPr="00011A71" w14:paraId="764FFB76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71FF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z.11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1E3E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</w:t>
            </w:r>
          </w:p>
        </w:tc>
      </w:tr>
      <w:tr w:rsidR="00E04E9C" w:rsidRPr="00011A71" w14:paraId="6D4512F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EDE1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</w:t>
            </w:r>
            <w:proofErr w:type="gram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8..</w:t>
            </w:r>
            <w:proofErr w:type="gram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A2A4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ticaemia</w:t>
            </w:r>
          </w:p>
        </w:tc>
      </w:tr>
      <w:tr w:rsidR="00E04E9C" w:rsidRPr="00011A71" w14:paraId="0C43AAFC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4EBB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C.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393A4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</w:t>
            </w:r>
          </w:p>
        </w:tc>
      </w:tr>
      <w:tr w:rsidR="00E04E9C" w:rsidRPr="00011A71" w14:paraId="09CBB990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34610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K1906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3965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rosepsis</w:t>
            </w:r>
          </w:p>
        </w:tc>
      </w:tr>
      <w:tr w:rsidR="00E04E9C" w:rsidRPr="00011A71" w14:paraId="3ACDA148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A8BFF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z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9A8C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ticaemia NOS</w:t>
            </w:r>
          </w:p>
        </w:tc>
      </w:tr>
      <w:tr w:rsidR="00E04E9C" w:rsidRPr="00011A71" w14:paraId="3F68E22C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114B4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1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43D8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taphylococcal septicaemia</w:t>
            </w:r>
          </w:p>
        </w:tc>
      </w:tr>
      <w:tr w:rsidR="00E04E9C" w:rsidRPr="00011A71" w14:paraId="1FFA88D5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9771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106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9B32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[D]Unspecified bacteraemia</w:t>
            </w:r>
          </w:p>
        </w:tc>
      </w:tr>
      <w:tr w:rsidR="00E04E9C" w:rsidRPr="00011A71" w14:paraId="2294F64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0068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0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851C0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treptococcal septicaemia</w:t>
            </w:r>
          </w:p>
        </w:tc>
      </w:tr>
      <w:tr w:rsidR="00E04E9C" w:rsidRPr="00011A71" w14:paraId="128C1621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8351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2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8A70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neumococcal septicaemia</w:t>
            </w:r>
          </w:p>
        </w:tc>
      </w:tr>
      <w:tr w:rsidR="00E04E9C" w:rsidRPr="00011A71" w14:paraId="40A0811D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9A30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42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FAA2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scherichia coli septicaemia</w:t>
            </w:r>
          </w:p>
        </w:tc>
      </w:tr>
      <w:tr w:rsidR="00E04E9C" w:rsidRPr="00011A71" w14:paraId="0C1ADEB7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6020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4211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8FE90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.coli</w:t>
            </w:r>
            <w:proofErr w:type="gram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septicaemia</w:t>
            </w:r>
          </w:p>
        </w:tc>
      </w:tr>
      <w:tr w:rsidR="00E04E9C" w:rsidRPr="00011A71" w14:paraId="7F2E9592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EC474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4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39C43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Septicaemia due to other </w:t>
            </w:r>
            <w:proofErr w:type="gram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ram negative</w:t>
            </w:r>
            <w:proofErr w:type="gram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organisms</w:t>
            </w:r>
          </w:p>
        </w:tc>
      </w:tr>
      <w:tr w:rsidR="00E04E9C" w:rsidRPr="00011A71" w14:paraId="1E204AD7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CFD1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Cz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57F4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NOS</w:t>
            </w:r>
          </w:p>
        </w:tc>
      </w:tr>
      <w:tr w:rsidR="00E04E9C" w:rsidRPr="00011A71" w14:paraId="27823699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3EC9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Cy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8A94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 specified sepsis</w:t>
            </w:r>
          </w:p>
        </w:tc>
      </w:tr>
      <w:tr w:rsidR="00E04E9C" w:rsidRPr="00011A71" w14:paraId="2BE0E737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55B7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10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2631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ticaemia due to Staphylococcus aureus</w:t>
            </w:r>
          </w:p>
        </w:tc>
      </w:tr>
      <w:tr w:rsidR="00E04E9C" w:rsidRPr="00011A71" w14:paraId="53CD6795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2EBB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y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AABCB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 specified septicaemias</w:t>
            </w:r>
          </w:p>
        </w:tc>
      </w:tr>
      <w:tr w:rsidR="00E04E9C" w:rsidRPr="00011A71" w14:paraId="6353EAA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B9AFF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01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5D04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ticaemia due to streptococcus, group B</w:t>
            </w:r>
          </w:p>
        </w:tc>
      </w:tr>
      <w:tr w:rsidR="00E04E9C" w:rsidRPr="00011A71" w14:paraId="41C7C11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D6DE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43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EB02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seudomonas septicaemia</w:t>
            </w:r>
          </w:p>
        </w:tc>
      </w:tr>
      <w:tr w:rsidR="00E04E9C" w:rsidRPr="00011A71" w14:paraId="506B74EF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6BCA3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40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F7EA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ram negative septicaemia NOS</w:t>
            </w:r>
          </w:p>
        </w:tc>
      </w:tr>
      <w:tr w:rsidR="00E04E9C" w:rsidRPr="00011A71" w14:paraId="0DC12AC4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1D69B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03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2D3B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ticaemia due to streptococcus pneumoniae</w:t>
            </w:r>
          </w:p>
        </w:tc>
      </w:tr>
      <w:tr w:rsidR="00E04E9C" w:rsidRPr="00011A71" w14:paraId="5760D478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24A6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41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D9A9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aemophilus influenzae septicaemia</w:t>
            </w:r>
          </w:p>
        </w:tc>
      </w:tr>
      <w:tr w:rsidR="00E04E9C" w:rsidRPr="00011A71" w14:paraId="268E53E9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3E73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04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A3133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ticaemia due to enterococcus</w:t>
            </w:r>
          </w:p>
        </w:tc>
      </w:tr>
      <w:tr w:rsidR="00E04E9C" w:rsidRPr="00011A71" w14:paraId="404BDB8D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5D814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lastRenderedPageBreak/>
              <w:t>A3800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F473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ticaemia due to streptococcus, group A</w:t>
            </w:r>
          </w:p>
        </w:tc>
      </w:tr>
      <w:tr w:rsidR="00E04E9C" w:rsidRPr="00011A71" w14:paraId="6C085608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2908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yu3J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E8E5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[X]Septicaemia, unspecified</w:t>
            </w:r>
          </w:p>
        </w:tc>
      </w:tr>
      <w:tr w:rsidR="00E04E9C" w:rsidRPr="00011A71" w14:paraId="27C9BF84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95F5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B2y3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BCFA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andidal</w:t>
            </w:r>
            <w:proofErr w:type="spell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septicaemia</w:t>
            </w:r>
          </w:p>
        </w:tc>
      </w:tr>
      <w:tr w:rsidR="00E04E9C" w:rsidRPr="00011A71" w14:paraId="3757F9D7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4E4E0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2701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D288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isteria septicaemia</w:t>
            </w:r>
          </w:p>
        </w:tc>
      </w:tr>
      <w:tr w:rsidR="00E04E9C" w:rsidRPr="00011A71" w14:paraId="41861F3A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88C3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3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6FA8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ticaemia due to anaerobes</w:t>
            </w:r>
          </w:p>
        </w:tc>
      </w:tr>
      <w:tr w:rsidR="00E04E9C" w:rsidRPr="00011A71" w14:paraId="4E9CE67E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8DC8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C3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0BC1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Gram negative bacteria</w:t>
            </w:r>
          </w:p>
        </w:tc>
      </w:tr>
      <w:tr w:rsidR="00E04E9C" w:rsidRPr="00011A71" w14:paraId="75DCA89D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360B0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11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135E0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ticaemia due to coagulase negative staphylococcus</w:t>
            </w:r>
          </w:p>
        </w:tc>
      </w:tr>
      <w:tr w:rsidR="00E04E9C" w:rsidRPr="00011A71" w14:paraId="711346AE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D91D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C01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1847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Streptococcus group B</w:t>
            </w:r>
          </w:p>
        </w:tc>
      </w:tr>
      <w:tr w:rsidR="00E04E9C" w:rsidRPr="00011A71" w14:paraId="404010D0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B7AA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05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DDCE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Vancomycin resistant enterococcal septicaemia</w:t>
            </w:r>
          </w:p>
        </w:tc>
      </w:tr>
      <w:tr w:rsidR="00E04E9C" w:rsidRPr="00011A71" w14:paraId="74FDBA36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1CA4F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C1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B40B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Staphylococcus</w:t>
            </w:r>
          </w:p>
        </w:tc>
      </w:tr>
      <w:tr w:rsidR="00E04E9C" w:rsidRPr="00011A71" w14:paraId="6DAC429B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DA9BF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44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5CF3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rratia septicaemia</w:t>
            </w:r>
          </w:p>
        </w:tc>
      </w:tr>
      <w:tr w:rsidR="00E04E9C" w:rsidRPr="00011A71" w14:paraId="6AE2B01E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4204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C2.11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73A4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anaerobes</w:t>
            </w:r>
          </w:p>
        </w:tc>
      </w:tr>
      <w:tr w:rsidR="00E04E9C" w:rsidRPr="00011A71" w14:paraId="4123ECC8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B6D4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B2y5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D0D4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andidal</w:t>
            </w:r>
            <w:proofErr w:type="spell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sepsis</w:t>
            </w:r>
          </w:p>
        </w:tc>
      </w:tr>
      <w:tr w:rsidR="00E04E9C" w:rsidRPr="00011A71" w14:paraId="0FBF79B1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F9C23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C10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5984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Staphylococcus aureus</w:t>
            </w:r>
          </w:p>
        </w:tc>
      </w:tr>
      <w:tr w:rsidR="00E04E9C" w:rsidRPr="00011A71" w14:paraId="68DDB58D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C40F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C03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5DA8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Streptococcus pneumoniae</w:t>
            </w:r>
          </w:p>
        </w:tc>
      </w:tr>
      <w:tr w:rsidR="00E04E9C" w:rsidRPr="00011A71" w14:paraId="4D70E980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ABEC3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C00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4FED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Streptococcus group A</w:t>
            </w:r>
          </w:p>
        </w:tc>
      </w:tr>
      <w:tr w:rsidR="00E04E9C" w:rsidRPr="00011A71" w14:paraId="3D293886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AAF3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C0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0910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Streptococcus</w:t>
            </w:r>
          </w:p>
        </w:tc>
      </w:tr>
      <w:tr w:rsidR="00E04E9C" w:rsidRPr="00011A71" w14:paraId="31E52B7D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A4B3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270611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545D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Listerial</w:t>
            </w:r>
            <w:proofErr w:type="spell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sepsis</w:t>
            </w:r>
          </w:p>
        </w:tc>
      </w:tr>
      <w:tr w:rsidR="00E04E9C" w:rsidRPr="00011A71" w14:paraId="7065B170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220D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84z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2CE6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Other </w:t>
            </w:r>
            <w:proofErr w:type="gram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ram negative</w:t>
            </w:r>
            <w:proofErr w:type="gram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septicaemia NOS</w:t>
            </w:r>
          </w:p>
        </w:tc>
      </w:tr>
      <w:tr w:rsidR="00E04E9C" w:rsidRPr="00011A71" w14:paraId="0692835C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51C5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C0z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CD274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treptococcal sepsis, unspecified</w:t>
            </w:r>
          </w:p>
        </w:tc>
      </w:tr>
      <w:tr w:rsidR="00E04E9C" w:rsidRPr="00011A71" w14:paraId="2E27FA68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6246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C0y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E93C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 streptococcal sepsis</w:t>
            </w:r>
          </w:p>
        </w:tc>
      </w:tr>
      <w:tr w:rsidR="00E04E9C" w:rsidRPr="00011A71" w14:paraId="16D5323F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E3BC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yu3F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80C8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[X]Streptococcal septicaemia, unspecified</w:t>
            </w:r>
          </w:p>
        </w:tc>
      </w:tr>
      <w:tr w:rsidR="00E04E9C" w:rsidRPr="00011A71" w14:paraId="53DF8064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54BF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96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01B9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Actinomyces</w:t>
            </w:r>
          </w:p>
        </w:tc>
      </w:tr>
      <w:tr w:rsidR="00E04E9C" w:rsidRPr="00011A71" w14:paraId="686F7018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D64E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C2.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5C7D0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anaerobic bacteria</w:t>
            </w:r>
          </w:p>
        </w:tc>
      </w:tr>
      <w:tr w:rsidR="00E04E9C" w:rsidRPr="00011A71" w14:paraId="3FB49F2A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C3A8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yu3E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E703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[X]Other streptococcal septicaemia</w:t>
            </w:r>
          </w:p>
        </w:tc>
      </w:tr>
      <w:tr w:rsidR="00E04E9C" w:rsidRPr="00011A71" w14:paraId="199E9974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AE14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2711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1448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rysipelothrix</w:t>
            </w:r>
            <w:proofErr w:type="spell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septicaemia</w:t>
            </w:r>
          </w:p>
        </w:tc>
      </w:tr>
      <w:tr w:rsidR="00E04E9C" w:rsidRPr="00011A71" w14:paraId="65CB67A9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1C9A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yu3G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14B8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[X]Septicaemia due to other gram-negative organisms</w:t>
            </w:r>
          </w:p>
        </w:tc>
      </w:tr>
      <w:tr w:rsidR="00E04E9C" w:rsidRPr="00011A71" w14:paraId="4EA7248B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4B4A2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C3.11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2767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Gram negative organisms</w:t>
            </w:r>
          </w:p>
        </w:tc>
      </w:tr>
      <w:tr w:rsidR="00E04E9C" w:rsidRPr="00011A71" w14:paraId="6AA6023D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1D19E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B2y511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3948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Candida</w:t>
            </w:r>
          </w:p>
        </w:tc>
      </w:tr>
      <w:tr w:rsidR="00E04E9C" w:rsidRPr="00011A71" w14:paraId="61F461FB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0E07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3C3y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FE3D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Sepsis due to other </w:t>
            </w:r>
            <w:proofErr w:type="gramStart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Gram negative</w:t>
            </w:r>
            <w:proofErr w:type="gramEnd"/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organisms</w:t>
            </w:r>
          </w:p>
        </w:tc>
      </w:tr>
      <w:tr w:rsidR="00E04E9C" w:rsidRPr="00011A71" w14:paraId="4F640EF6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FC0D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2706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5A5B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Listeria monocytogenes</w:t>
            </w:r>
          </w:p>
        </w:tc>
      </w:tr>
      <w:tr w:rsidR="00E04E9C" w:rsidRPr="00011A71" w14:paraId="6AD907C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EE243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yu3H0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AF79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[X]Other specified septicaemia</w:t>
            </w:r>
          </w:p>
        </w:tc>
      </w:tr>
      <w:tr w:rsidR="00E04E9C" w:rsidRPr="00011A71" w14:paraId="525B2BA7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BAE9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690BC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E04E9C" w:rsidRPr="00011A71" w14:paraId="22149F51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677B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Lower UTI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B7D5A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Secondary care</w:t>
            </w:r>
          </w:p>
        </w:tc>
      </w:tr>
      <w:tr w:rsidR="00E04E9C" w:rsidRPr="00A938B6" w14:paraId="75F44A15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0B40E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CD-1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83775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</w:t>
            </w: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scription</w:t>
            </w:r>
          </w:p>
        </w:tc>
      </w:tr>
      <w:tr w:rsidR="00E04E9C" w:rsidRPr="00A938B6" w14:paraId="4CCE2A14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B0BE1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30.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38125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cute cystitis</w:t>
            </w:r>
          </w:p>
        </w:tc>
      </w:tr>
      <w:tr w:rsidR="00E04E9C" w:rsidRPr="00A938B6" w14:paraId="520B958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11F9A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30.9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624B9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ystitis, unspecified</w:t>
            </w:r>
          </w:p>
        </w:tc>
      </w:tr>
      <w:tr w:rsidR="00E04E9C" w:rsidRPr="00A938B6" w14:paraId="460B8F6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3A74C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30.8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5C6E1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 cystitis</w:t>
            </w:r>
          </w:p>
        </w:tc>
      </w:tr>
      <w:tr w:rsidR="00E04E9C" w:rsidRPr="00A938B6" w14:paraId="5B81480E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8A74D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39.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702BF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rinary tract infection, site not specified</w:t>
            </w:r>
          </w:p>
        </w:tc>
      </w:tr>
      <w:tr w:rsidR="00E04E9C" w:rsidRPr="00A938B6" w14:paraId="1565A41B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625CB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49505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E04E9C" w:rsidRPr="00A938B6" w14:paraId="12BAD3DA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557A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Upper UTI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FA1B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 xml:space="preserve">Secondary care </w:t>
            </w: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(excluding urinary calculus)</w:t>
            </w:r>
          </w:p>
        </w:tc>
      </w:tr>
      <w:tr w:rsidR="00E04E9C" w:rsidRPr="00A938B6" w14:paraId="0C4CD42A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E0FCA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CD-1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077B2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</w:t>
            </w: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scription</w:t>
            </w:r>
          </w:p>
        </w:tc>
      </w:tr>
      <w:tr w:rsidR="00E04E9C" w:rsidRPr="00A938B6" w14:paraId="4966CDC2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40354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1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0B6EF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cute tubulo-interstitial nephritis</w:t>
            </w:r>
          </w:p>
        </w:tc>
      </w:tr>
      <w:tr w:rsidR="00E04E9C" w:rsidRPr="00A938B6" w14:paraId="4E5744B5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06AA4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lastRenderedPageBreak/>
              <w:t>N12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7BCEB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ubulo-interstitial nephritis, not specified as acute or chronic</w:t>
            </w:r>
          </w:p>
        </w:tc>
      </w:tr>
      <w:tr w:rsidR="00E04E9C" w:rsidRPr="00A938B6" w14:paraId="43BBCB5A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3BC95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13.6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65807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yonephrosis</w:t>
            </w:r>
            <w:proofErr w:type="spellEnd"/>
          </w:p>
        </w:tc>
      </w:tr>
      <w:tr w:rsidR="00E04E9C" w:rsidRPr="00A938B6" w14:paraId="0BA39004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50820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15.1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57198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nal and perinephric abscess</w:t>
            </w:r>
          </w:p>
        </w:tc>
      </w:tr>
      <w:tr w:rsidR="00E04E9C" w:rsidRPr="00A938B6" w14:paraId="702EB895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89AFC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15.8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E6B7F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 specified renal tubulo-interstitial diseases</w:t>
            </w:r>
          </w:p>
        </w:tc>
      </w:tr>
      <w:tr w:rsidR="00E04E9C" w:rsidRPr="00A938B6" w14:paraId="628AF98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C16FA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15.9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A4F90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nal tubulo-interstitial disease, unspecified</w:t>
            </w:r>
          </w:p>
        </w:tc>
      </w:tr>
      <w:tr w:rsidR="00E04E9C" w:rsidRPr="00A938B6" w14:paraId="4B3E9E19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30B42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16.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38F56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nal tubulo-interstitial disorders in infectious and parasitic diseases classified elsewhere</w:t>
            </w:r>
          </w:p>
        </w:tc>
      </w:tr>
      <w:tr w:rsidR="00E04E9C" w:rsidRPr="00A938B6" w14:paraId="4DBAE359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40657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28.8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4089B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 specified disorders of kidney and ureter</w:t>
            </w:r>
          </w:p>
        </w:tc>
      </w:tr>
      <w:tr w:rsidR="00E04E9C" w:rsidRPr="00A938B6" w14:paraId="4778253A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09A49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34.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BAAE7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rethral abscess</w:t>
            </w:r>
          </w:p>
        </w:tc>
      </w:tr>
      <w:tr w:rsidR="00E04E9C" w:rsidRPr="00A938B6" w14:paraId="53DE14D5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8FC95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34.1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ECA28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onspecific urethritis</w:t>
            </w:r>
          </w:p>
        </w:tc>
      </w:tr>
      <w:tr w:rsidR="00E04E9C" w:rsidRPr="00A938B6" w14:paraId="3312A1DF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200FB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34.2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C493E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urethritis</w:t>
            </w:r>
          </w:p>
        </w:tc>
      </w:tr>
      <w:tr w:rsidR="00E04E9C" w:rsidRPr="00A938B6" w14:paraId="13B2DE38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8B363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34.3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6D2D4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Urethral syndrome, unspecified</w:t>
            </w:r>
          </w:p>
        </w:tc>
      </w:tr>
      <w:tr w:rsidR="00E04E9C" w:rsidRPr="00A938B6" w14:paraId="5AC36315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3BD98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41.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D5359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cute prostatitis</w:t>
            </w:r>
          </w:p>
        </w:tc>
      </w:tr>
      <w:tr w:rsidR="00E04E9C" w:rsidRPr="00A938B6" w14:paraId="2DC21FB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D1019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41.1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F3F0A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prostatitis</w:t>
            </w:r>
          </w:p>
        </w:tc>
      </w:tr>
      <w:tr w:rsidR="00E04E9C" w:rsidRPr="00A938B6" w14:paraId="0B79A41B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6F14B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41.2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386DD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bscess of prostate</w:t>
            </w:r>
          </w:p>
        </w:tc>
      </w:tr>
      <w:tr w:rsidR="00E04E9C" w:rsidRPr="00A938B6" w14:paraId="2CAA04C0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94ECA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41.3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070F4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rostatocystitis</w:t>
            </w:r>
            <w:proofErr w:type="spellEnd"/>
          </w:p>
        </w:tc>
      </w:tr>
      <w:tr w:rsidR="00E04E9C" w:rsidRPr="00A938B6" w14:paraId="751DFD3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517DD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41.8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13228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 inflammatory diseases of prostate</w:t>
            </w:r>
          </w:p>
        </w:tc>
      </w:tr>
      <w:tr w:rsidR="00E04E9C" w:rsidRPr="00A938B6" w14:paraId="165BC157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7711C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41.9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B0215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nflammatory disease of prostate, unspecified</w:t>
            </w:r>
          </w:p>
        </w:tc>
      </w:tr>
      <w:tr w:rsidR="00E04E9C" w:rsidRPr="00A938B6" w14:paraId="4712803C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4D4AF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11.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0329E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onobstructive reflux-associated chronic pyelonephritis</w:t>
            </w:r>
          </w:p>
        </w:tc>
      </w:tr>
      <w:tr w:rsidR="00E04E9C" w:rsidRPr="00A938B6" w14:paraId="5854752E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E576A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11.1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C3A47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obstructive pyelonephritis</w:t>
            </w:r>
          </w:p>
        </w:tc>
      </w:tr>
      <w:tr w:rsidR="00E04E9C" w:rsidRPr="00A938B6" w14:paraId="0E560231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0592D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11.8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9E9AA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 chronic tubulo-interstitial nephritis</w:t>
            </w:r>
          </w:p>
        </w:tc>
      </w:tr>
      <w:tr w:rsidR="00E04E9C" w:rsidRPr="00A938B6" w14:paraId="0055B88C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EC6B4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11.9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9A402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hronic tubulo-interstitial nephritis, unspecified</w:t>
            </w:r>
          </w:p>
        </w:tc>
      </w:tr>
      <w:tr w:rsidR="00E04E9C" w:rsidRPr="00A938B6" w14:paraId="0A11C159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581D6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2EAA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E04E9C" w:rsidRPr="00A938B6" w14:paraId="5328F32A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32648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BSI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085C7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 xml:space="preserve">Secondary care </w:t>
            </w: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(excluding R78.81, which did not exist in our dataset)</w:t>
            </w:r>
          </w:p>
        </w:tc>
      </w:tr>
      <w:tr w:rsidR="00E04E9C" w:rsidRPr="00A938B6" w14:paraId="001D124D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58439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CD-1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E631D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60814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</w:t>
            </w: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scription</w:t>
            </w:r>
          </w:p>
        </w:tc>
      </w:tr>
      <w:tr w:rsidR="00E04E9C" w:rsidRPr="00A938B6" w14:paraId="41619A7C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3C160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40.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E82EE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streptococcus, group A</w:t>
            </w:r>
          </w:p>
        </w:tc>
      </w:tr>
      <w:tr w:rsidR="00E04E9C" w:rsidRPr="00A938B6" w14:paraId="46BB5A2E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05F76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40.1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B1897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streptococcus, group B</w:t>
            </w:r>
          </w:p>
        </w:tc>
      </w:tr>
      <w:tr w:rsidR="00E04E9C" w:rsidRPr="00A938B6" w14:paraId="623F63EF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F842F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40.2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EC102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streptococcus, group D</w:t>
            </w:r>
          </w:p>
        </w:tc>
      </w:tr>
      <w:tr w:rsidR="00E04E9C" w:rsidRPr="00A938B6" w14:paraId="3B7D2D07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9AB7B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40.3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4577E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Streptococcus pneumoniae</w:t>
            </w:r>
          </w:p>
        </w:tc>
      </w:tr>
      <w:tr w:rsidR="00E04E9C" w:rsidRPr="00A938B6" w14:paraId="043FB423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53E7C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40.8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AE5D4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 streptococcal sepsis</w:t>
            </w:r>
          </w:p>
        </w:tc>
      </w:tr>
      <w:tr w:rsidR="00E04E9C" w:rsidRPr="00A938B6" w14:paraId="170477DB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E4615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40.9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36347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treptococcal sepsis, unspecified</w:t>
            </w:r>
          </w:p>
        </w:tc>
      </w:tr>
      <w:tr w:rsidR="00E04E9C" w:rsidRPr="00A938B6" w14:paraId="0BB98B7D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6D6F7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41.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1835E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Staphylococcus aureus</w:t>
            </w:r>
          </w:p>
        </w:tc>
      </w:tr>
      <w:tr w:rsidR="00E04E9C" w:rsidRPr="00A938B6" w14:paraId="66AC52B5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8E1D2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41.1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C23F6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Sepsis due to </w:t>
            </w:r>
            <w:proofErr w:type="gramStart"/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specified staphylococcus</w:t>
            </w:r>
          </w:p>
        </w:tc>
      </w:tr>
      <w:tr w:rsidR="00E04E9C" w:rsidRPr="00A938B6" w14:paraId="24ECD05F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DC863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41.2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D679D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unspecified staphylococcus</w:t>
            </w:r>
          </w:p>
        </w:tc>
      </w:tr>
      <w:tr w:rsidR="00E04E9C" w:rsidRPr="00A938B6" w14:paraId="4BDD6D08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29A5D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41.3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8B10E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Haemophilus influenzae</w:t>
            </w:r>
          </w:p>
        </w:tc>
      </w:tr>
      <w:tr w:rsidR="00E04E9C" w:rsidRPr="00A938B6" w14:paraId="2782A730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CAAFE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41.4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89901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anaerobes</w:t>
            </w:r>
          </w:p>
        </w:tc>
      </w:tr>
      <w:tr w:rsidR="00E04E9C" w:rsidRPr="00A938B6" w14:paraId="21B1F648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49E86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41.5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25C75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 due to other Gram-negative organisms</w:t>
            </w:r>
          </w:p>
        </w:tc>
      </w:tr>
      <w:tr w:rsidR="00E04E9C" w:rsidRPr="00A938B6" w14:paraId="7845FF64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1F2B6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41.8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8FFB1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 specified sepsis</w:t>
            </w:r>
          </w:p>
        </w:tc>
      </w:tr>
      <w:tr w:rsidR="00E04E9C" w:rsidRPr="00A938B6" w14:paraId="03C3C12B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39438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41.9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9E99A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sis, unspecified</w:t>
            </w:r>
          </w:p>
        </w:tc>
      </w:tr>
      <w:tr w:rsidR="00E04E9C" w:rsidRPr="00A938B6" w14:paraId="7169E2D1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64ACB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57.2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FFBC1" w14:textId="77777777" w:rsidR="00E04E9C" w:rsidRPr="00A60814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ptic shock</w:t>
            </w:r>
          </w:p>
        </w:tc>
      </w:tr>
      <w:tr w:rsidR="00E04E9C" w:rsidRPr="00A938B6" w14:paraId="0B95D34D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F659D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65.0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9EAE9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vere sepsis without septic shock</w:t>
            </w:r>
          </w:p>
        </w:tc>
      </w:tr>
      <w:tr w:rsidR="00E04E9C" w:rsidRPr="00A938B6" w14:paraId="2F588EB2" w14:textId="77777777" w:rsidTr="00E715D5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7DE9B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65.1</w:t>
            </w:r>
          </w:p>
        </w:tc>
        <w:tc>
          <w:tcPr>
            <w:tcW w:w="7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3AB8A" w14:textId="77777777" w:rsidR="00E04E9C" w:rsidRPr="00A938B6" w:rsidRDefault="00E04E9C" w:rsidP="00E715D5">
            <w:pPr>
              <w:spacing w:after="0"/>
              <w:jc w:val="lef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A938B6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evere sepsis with septic shock</w:t>
            </w:r>
          </w:p>
        </w:tc>
      </w:tr>
    </w:tbl>
    <w:p w14:paraId="30E9BDB1" w14:textId="77777777" w:rsidR="00E04E9C" w:rsidRPr="00E04E9C" w:rsidRDefault="00E04E9C" w:rsidP="00E04E9C">
      <w:pPr>
        <w:rPr>
          <w:b/>
          <w:bCs/>
          <w:sz w:val="6"/>
          <w:szCs w:val="6"/>
        </w:rPr>
      </w:pPr>
    </w:p>
    <w:p w14:paraId="6D2D00DB" w14:textId="3220D720" w:rsidR="006E1655" w:rsidRDefault="00E04E9C" w:rsidP="00E04E9C">
      <w:r w:rsidRPr="00970119">
        <w:rPr>
          <w:b/>
          <w:bCs/>
        </w:rPr>
        <w:lastRenderedPageBreak/>
        <w:t>Note</w:t>
      </w:r>
      <w:r>
        <w:t xml:space="preserve">: Due to the large number of ICD-10 codes for other infections, the list of codes used to identify “other infectious cause” in Table 3 are not included in this document. Please refer to </w:t>
      </w:r>
      <w:hyperlink r:id="rId5">
        <w:r w:rsidRPr="002D1BA9">
          <w:rPr>
            <w:color w:val="1155CC"/>
            <w:u w:val="single"/>
          </w:rPr>
          <w:t>https://github.com/prockenschaub/CPRD_UTI_sepsis_elderly</w:t>
        </w:r>
      </w:hyperlink>
      <w:r>
        <w:t xml:space="preserve"> for a list.</w:t>
      </w:r>
    </w:p>
    <w:sectPr w:rsidR="006E16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E9C"/>
    <w:rsid w:val="003E5E43"/>
    <w:rsid w:val="00425CF2"/>
    <w:rsid w:val="004A2EAA"/>
    <w:rsid w:val="00D20DD5"/>
    <w:rsid w:val="00E04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21AE5"/>
  <w15:chartTrackingRefBased/>
  <w15:docId w15:val="{2D18FBCF-D95B-427B-850C-8BDB21E03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E9C"/>
    <w:pPr>
      <w:spacing w:line="24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5C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C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prockenschaub/CPRD_UTI_sepsis_elderly" TargetMode="External"/><Relationship Id="rId4" Type="http://schemas.openxmlformats.org/officeDocument/2006/relationships/hyperlink" Target="https://github.com/prockenschaub/CPRD_UTI_sepsis_elderl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73</Words>
  <Characters>7261</Characters>
  <Application>Microsoft Office Word</Application>
  <DocSecurity>0</DocSecurity>
  <Lines>60</Lines>
  <Paragraphs>17</Paragraphs>
  <ScaleCrop>false</ScaleCrop>
  <Company/>
  <LinksUpToDate>false</LinksUpToDate>
  <CharactersWithSpaces>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ockenschaub</dc:creator>
  <cp:keywords/>
  <dc:description/>
  <cp:lastModifiedBy>Rockenschaub, Patrick</cp:lastModifiedBy>
  <cp:revision>3</cp:revision>
  <dcterms:created xsi:type="dcterms:W3CDTF">2020-07-30T06:11:00Z</dcterms:created>
  <dcterms:modified xsi:type="dcterms:W3CDTF">2020-09-04T06:44:00Z</dcterms:modified>
</cp:coreProperties>
</file>